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km-K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09F448" w:rsidR="000035D5" w:rsidRDefault="000035D5">
                            <w:r>
                              <w:t xml:space="preserve">Reported on page number </w:t>
                            </w:r>
                            <w:r w:rsidR="004B10FC">
                              <w:t>7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309F448" w:rsidR="000035D5" w:rsidRDefault="000035D5">
                      <w:r>
                        <w:t xml:space="preserve">Reported on page number </w:t>
                      </w:r>
                      <w:r w:rsidR="004B10FC">
                        <w:t>7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km-K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0C4B9B" w:rsidR="000035D5" w:rsidRDefault="004B10FC" w:rsidP="00286C9B">
                            <w:r>
                              <w:t>T</w:t>
                            </w:r>
                            <w:r w:rsidR="00286C9B">
                              <w:t>here were 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D0C4B9B" w:rsidR="000035D5" w:rsidRDefault="004B10FC" w:rsidP="00286C9B">
                      <w:r>
                        <w:t>T</w:t>
                      </w:r>
                      <w:r w:rsidR="00286C9B">
                        <w:t>here were no deviations from the study protocol after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bookmarkStart w:id="4" w:name="_GoBack"/>
      <w:bookmarkEnd w:id="4"/>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km-K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C8E561" w:rsidR="000035D5" w:rsidRDefault="00286C9B" w:rsidP="00286C9B">
                            <w:r>
                              <w:t>This study involved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8C8E561" w:rsidR="000035D5" w:rsidRDefault="00286C9B" w:rsidP="00286C9B">
                      <w:r>
                        <w:t>T</w:t>
                      </w:r>
                      <w:r>
                        <w:t>his study involve</w:t>
                      </w:r>
                      <w:r>
                        <w:t>d</w:t>
                      </w:r>
                      <w:r>
                        <w:t xml:space="preserve"> local collaborators that are residents of the country where the research was conducted</w:t>
                      </w:r>
                      <w: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sidRPr="004B10FC">
        <w:rPr>
          <w:noProof/>
          <w:lang w:bidi="km-K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2D684A" w:rsidR="000035D5" w:rsidRDefault="00A411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32D684A" w:rsidR="000035D5" w:rsidRDefault="00A4119B" w:rsidP="000035D5">
                      <w:r>
                        <w:t>NA</w:t>
                      </w:r>
                    </w:p>
                  </w:txbxContent>
                </v:textbox>
                <w10:wrap type="topAndBottom" anchorx="margin"/>
              </v:shape>
            </w:pict>
          </mc:Fallback>
        </mc:AlternateContent>
      </w:r>
      <w:r w:rsidRPr="004B10FC">
        <w:t xml:space="preserve">Did you obtain written informed consent from a representative of the local community or region before the research took place? How did you establish who speaks for the community? </w:t>
      </w:r>
      <w:bookmarkStart w:id="7" w:name="_Hlk78275784"/>
      <w:r w:rsidRPr="004B10FC">
        <w:t>Details of written informed consent obtained from study participants should be reported separately in the Methods section of your manuscript.</w:t>
      </w:r>
      <w:r>
        <w:t xml:space="preserve"> </w:t>
      </w:r>
    </w:p>
    <w:bookmarkEnd w:id="7"/>
    <w:p w14:paraId="6B9BADC3" w14:textId="0F8F95A6" w:rsidR="000035D5" w:rsidRDefault="000035D5" w:rsidP="000035D5">
      <w:pPr>
        <w:spacing w:before="240" w:after="240"/>
      </w:pPr>
      <w:r w:rsidRPr="004B10FC">
        <w:rPr>
          <w:noProof/>
          <w:lang w:bidi="km-KH"/>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774110" w:rsidR="000035D5" w:rsidRDefault="00A411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5774110" w:rsidR="000035D5" w:rsidRDefault="00A4119B" w:rsidP="000035D5">
                      <w:r>
                        <w:t>NA</w:t>
                      </w:r>
                    </w:p>
                  </w:txbxContent>
                </v:textbox>
                <w10:wrap type="topAndBottom" anchorx="margin"/>
              </v:shape>
            </w:pict>
          </mc:Fallback>
        </mc:AlternateContent>
      </w:r>
      <w:r w:rsidRPr="004B10FC">
        <w:t>How did members of the local community provide input on the aims of the research investigation, its methodology, and its anticipated outcome(s)?</w:t>
      </w:r>
      <w:r>
        <w:t xml:space="preserve"> </w:t>
      </w:r>
    </w:p>
    <w:p w14:paraId="4E65FA24" w14:textId="5AB81A8F" w:rsidR="000035D5" w:rsidRDefault="000035D5" w:rsidP="000035D5">
      <w:pPr>
        <w:spacing w:before="240" w:after="240"/>
      </w:pPr>
      <w:r>
        <w:rPr>
          <w:noProof/>
          <w:lang w:bidi="km-KH"/>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9646CE" w:rsidR="000035D5" w:rsidRDefault="00286C9B" w:rsidP="00286C9B">
                            <w:r>
                              <w:t>The informed consent documents were translated into the local language and all the information was  thoroughly explained to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59646CE" w:rsidR="000035D5" w:rsidRDefault="00286C9B" w:rsidP="00286C9B">
                      <w:r>
                        <w:t xml:space="preserve">The </w:t>
                      </w:r>
                      <w:r>
                        <w:t>informed consent documents</w:t>
                      </w:r>
                      <w:r>
                        <w:t xml:space="preserve"> were translated into the local language and all the information was  thoroughly explained to each particip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sidRPr="004B10FC">
        <w:rPr>
          <w:noProof/>
          <w:lang w:bidi="km-KH"/>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AFF3FB" w:rsidR="000035D5" w:rsidRDefault="00A411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7AFF3FB" w:rsidR="000035D5" w:rsidRDefault="00A4119B" w:rsidP="000035D5">
                      <w:r>
                        <w:t>NA</w:t>
                      </w:r>
                    </w:p>
                  </w:txbxContent>
                </v:textbox>
                <w10:wrap type="topAndBottom" anchorx="margin"/>
              </v:shape>
            </w:pict>
          </mc:Fallback>
        </mc:AlternateContent>
      </w:r>
      <w:r w:rsidRPr="004B10FC">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sidRPr="004B10FC">
        <w:rPr>
          <w:noProof/>
          <w:lang w:bidi="km-K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77966C" w:rsidR="000035D5" w:rsidRDefault="00A411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477966C" w:rsidR="000035D5" w:rsidRDefault="00A4119B" w:rsidP="000035D5">
                      <w:r>
                        <w:t>NA</w:t>
                      </w:r>
                    </w:p>
                  </w:txbxContent>
                </v:textbox>
                <w10:wrap type="topAndBottom" anchorx="margin"/>
              </v:shape>
            </w:pict>
          </mc:Fallback>
        </mc:AlternateContent>
      </w:r>
      <w:r w:rsidRPr="004B10FC">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r>
        <w:t xml:space="preserve">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km-K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923037D" w:rsidR="000035D5" w:rsidRDefault="00A411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923037D" w:rsidR="000035D5" w:rsidRDefault="00A4119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km-K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259781" w14:textId="60DC4695" w:rsidR="00B9568D" w:rsidRDefault="00A4119B" w:rsidP="00B9568D">
                            <w:r>
                              <w:t>NA</w:t>
                            </w:r>
                          </w:p>
                          <w:p w14:paraId="34BB3CFA" w14:textId="619F73A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D259781" w14:textId="60DC4695" w:rsidR="00B9568D" w:rsidRDefault="00A4119B" w:rsidP="00B9568D">
                      <w:r>
                        <w:t>NA</w:t>
                      </w:r>
                    </w:p>
                    <w:p w14:paraId="34BB3CFA" w14:textId="619F73AD"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km-KH"/>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31F9AA" w14:textId="4C9E9860" w:rsidR="00B9568D" w:rsidRDefault="00A4119B" w:rsidP="00B9568D">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631F9AA" w14:textId="4C9E9860" w:rsidR="00B9568D" w:rsidRDefault="00A4119B" w:rsidP="00B9568D">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km-K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57025C" w:rsidR="000035D5" w:rsidRDefault="00A4119B" w:rsidP="00286C9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F57025C" w:rsidR="000035D5" w:rsidRDefault="00A4119B" w:rsidP="00286C9B">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B10F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aunPenh">
    <w:panose1 w:val="01010101010101010101"/>
    <w:charset w:val="00"/>
    <w:family w:val="auto"/>
    <w:pitch w:val="variable"/>
    <w:sig w:usb0="A0000007" w:usb1="00000000" w:usb2="00010000" w:usb3="00000000" w:csb0="0000011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bidi="km-K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km-K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86C9B"/>
    <w:rsid w:val="002C17FF"/>
    <w:rsid w:val="00335779"/>
    <w:rsid w:val="004A7A57"/>
    <w:rsid w:val="004B10FC"/>
    <w:rsid w:val="00541C18"/>
    <w:rsid w:val="00580384"/>
    <w:rsid w:val="0069423E"/>
    <w:rsid w:val="00831ADE"/>
    <w:rsid w:val="00841F25"/>
    <w:rsid w:val="009364D9"/>
    <w:rsid w:val="00A4119B"/>
    <w:rsid w:val="00A43F5B"/>
    <w:rsid w:val="00B9568D"/>
    <w:rsid w:val="00E004E6"/>
    <w:rsid w:val="00E4348D"/>
    <w:rsid w:val="00F57A3B"/>
    <w:rsid w:val="00F72003"/>
    <w:rsid w:val="00FF1951"/>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720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0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47107-76E2-499D-B9DE-20647842D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US</cp:lastModifiedBy>
  <cp:revision>6</cp:revision>
  <dcterms:created xsi:type="dcterms:W3CDTF">2023-03-06T02:49:00Z</dcterms:created>
  <dcterms:modified xsi:type="dcterms:W3CDTF">2023-04-13T07:59:00Z</dcterms:modified>
</cp:coreProperties>
</file>